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24F8E" w14:textId="77777777" w:rsidR="00C57AB4" w:rsidRDefault="00000000" w:rsidP="00C57A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3650BD6" w14:textId="6ACD26AD" w:rsidR="005D4AEA" w:rsidRPr="00C57AB4" w:rsidRDefault="00000000" w:rsidP="005D4AEA">
      <w:pPr>
        <w:rPr>
          <w:rFonts w:ascii="Times New Roman" w:hAnsi="Times New Roman" w:cs="Times New Roman"/>
          <w:sz w:val="24"/>
          <w:szCs w:val="24"/>
        </w:rPr>
      </w:pPr>
      <w:r w:rsidRPr="00C57AB4">
        <w:rPr>
          <w:rFonts w:ascii="Times New Roman" w:hAnsi="Times New Roman" w:cs="Times New Roman"/>
          <w:sz w:val="24"/>
          <w:szCs w:val="24"/>
        </w:rPr>
        <w:t xml:space="preserve">Descriptive statistics: Knowledge of informal carers related to the item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C57AB4">
        <w:rPr>
          <w:rFonts w:ascii="Times New Roman" w:hAnsi="Times New Roman" w:cs="Times New Roman"/>
          <w:sz w:val="24"/>
          <w:szCs w:val="24"/>
        </w:rPr>
        <w:t>DKAS (N=203)</w:t>
      </w:r>
    </w:p>
    <w:tbl>
      <w:tblPr>
        <w:tblStyle w:val="PlainTable2"/>
        <w:tblW w:w="0" w:type="auto"/>
        <w:shd w:val="clear" w:color="auto" w:fill="DEEAF6" w:themeFill="accent5" w:themeFillTint="33"/>
        <w:tblLayout w:type="fixed"/>
        <w:tblLook w:val="04A0" w:firstRow="1" w:lastRow="0" w:firstColumn="1" w:lastColumn="0" w:noHBand="0" w:noVBand="1"/>
      </w:tblPr>
      <w:tblGrid>
        <w:gridCol w:w="1620"/>
        <w:gridCol w:w="3240"/>
        <w:gridCol w:w="2946"/>
        <w:gridCol w:w="1544"/>
      </w:tblGrid>
      <w:tr w:rsidR="007A2D5B" w14:paraId="57788187" w14:textId="77777777" w:rsidTr="007A2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68402C8" w14:textId="77777777" w:rsidR="005D4AEA" w:rsidRPr="00C57AB4" w:rsidRDefault="00000000" w:rsidP="007703C5">
            <w:pPr>
              <w:rPr>
                <w:rFonts w:ascii="Times New Roman" w:eastAsia="Times New Roman" w:hAnsi="Times New Roman" w:cs="Times New Roman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lang w:eastAsia="en-GB" w:bidi="si-LK"/>
              </w:rPr>
              <w:t>DKAS Subscale</w:t>
            </w:r>
          </w:p>
        </w:tc>
        <w:tc>
          <w:tcPr>
            <w:tcW w:w="3240" w:type="dxa"/>
            <w:shd w:val="clear" w:color="auto" w:fill="auto"/>
          </w:tcPr>
          <w:p w14:paraId="716B9E07" w14:textId="77777777" w:rsidR="005D4AEA" w:rsidRPr="00C57AB4" w:rsidRDefault="00000000" w:rsidP="00770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lang w:eastAsia="en-GB" w:bidi="si-LK"/>
              </w:rPr>
              <w:t>Item</w:t>
            </w:r>
          </w:p>
        </w:tc>
        <w:tc>
          <w:tcPr>
            <w:tcW w:w="2946" w:type="dxa"/>
            <w:shd w:val="clear" w:color="auto" w:fill="auto"/>
          </w:tcPr>
          <w:p w14:paraId="489A578C" w14:textId="77777777" w:rsidR="005D4AEA" w:rsidRPr="00C57AB4" w:rsidRDefault="00000000" w:rsidP="00770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lang w:eastAsia="en-GB" w:bidi="si-LK"/>
              </w:rPr>
              <w:t>Response</w:t>
            </w:r>
          </w:p>
        </w:tc>
        <w:tc>
          <w:tcPr>
            <w:tcW w:w="1544" w:type="dxa"/>
            <w:shd w:val="clear" w:color="auto" w:fill="auto"/>
            <w:hideMark/>
          </w:tcPr>
          <w:p w14:paraId="641D6A01" w14:textId="77777777" w:rsidR="005D4AEA" w:rsidRPr="00C57AB4" w:rsidRDefault="00000000" w:rsidP="00770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lang w:eastAsia="en-GB" w:bidi="si-LK"/>
              </w:rPr>
              <w:t>n (%)</w:t>
            </w:r>
          </w:p>
        </w:tc>
      </w:tr>
      <w:tr w:rsidR="007A2D5B" w14:paraId="7F4A54FC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shd w:val="clear" w:color="auto" w:fill="auto"/>
          </w:tcPr>
          <w:p w14:paraId="450DF7BA" w14:textId="77777777" w:rsidR="005D4AEA" w:rsidRPr="00C57AB4" w:rsidRDefault="00000000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ause and characteristic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43E572B0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. Dementia is a normal part of the ageing process.</w:t>
            </w:r>
          </w:p>
        </w:tc>
        <w:tc>
          <w:tcPr>
            <w:tcW w:w="2946" w:type="dxa"/>
            <w:shd w:val="clear" w:color="auto" w:fill="auto"/>
            <w:hideMark/>
          </w:tcPr>
          <w:p w14:paraId="546D94CA" w14:textId="65D4ADA9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AF1F4D5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51 (74.4%)</w:t>
            </w:r>
          </w:p>
        </w:tc>
      </w:tr>
      <w:tr w:rsidR="007A2D5B" w14:paraId="3AB9F893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1AB3DEF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173D35E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38072F2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1C697CB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0 (4.9%)</w:t>
            </w:r>
          </w:p>
        </w:tc>
      </w:tr>
      <w:tr w:rsidR="007A2D5B" w14:paraId="16C2E616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B81F13B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1310160A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B2A3A8C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E15008C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2 (20.7%)</w:t>
            </w:r>
          </w:p>
        </w:tc>
      </w:tr>
      <w:tr w:rsidR="007A2D5B" w14:paraId="2544F504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4E018AB2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2C32AB0D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. Alzheimer’s disease is the most common form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2ED8EA24" w14:textId="2B1719F1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29B2771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73 (85.2%)</w:t>
            </w:r>
          </w:p>
        </w:tc>
      </w:tr>
      <w:tr w:rsidR="007A2D5B" w14:paraId="68431AAD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178618F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243933F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574D218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DACC65F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4 (6.9%)</w:t>
            </w:r>
          </w:p>
        </w:tc>
      </w:tr>
      <w:tr w:rsidR="007A2D5B" w14:paraId="376FCDD0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1635BE6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BC98CD4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4E2C67AC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8921657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6 (7.9%)</w:t>
            </w:r>
          </w:p>
        </w:tc>
      </w:tr>
      <w:tr w:rsidR="007A2D5B" w14:paraId="6E52EA0E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73785F8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081B5A08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. People can recover from the most common form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1C599DB4" w14:textId="304AFB75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503D018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56 (76.8%)</w:t>
            </w:r>
          </w:p>
        </w:tc>
      </w:tr>
      <w:tr w:rsidR="007A2D5B" w14:paraId="793B9B3A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DEA03E8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15A4DFFB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71316E08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0571E8C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8 (8.9%)</w:t>
            </w:r>
          </w:p>
        </w:tc>
      </w:tr>
      <w:tr w:rsidR="007A2D5B" w14:paraId="7C89662E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EBEED03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D97907C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3A8EE3C0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6C41C96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9 (14.3%)</w:t>
            </w:r>
          </w:p>
        </w:tc>
      </w:tr>
      <w:tr w:rsidR="007A2D5B" w14:paraId="418F49A0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3E21DBB0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33F5B4D9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. Dementia does not result from physical changes in the brain.</w:t>
            </w:r>
          </w:p>
        </w:tc>
        <w:tc>
          <w:tcPr>
            <w:tcW w:w="2946" w:type="dxa"/>
            <w:shd w:val="clear" w:color="auto" w:fill="auto"/>
            <w:hideMark/>
          </w:tcPr>
          <w:p w14:paraId="7427AE5D" w14:textId="479D873A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1591534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6 (62.1%)</w:t>
            </w:r>
          </w:p>
        </w:tc>
      </w:tr>
      <w:tr w:rsidR="007A2D5B" w14:paraId="5B146E56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310861E2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299FDE04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7514FACB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0E6388E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5 (7.4%)</w:t>
            </w:r>
          </w:p>
        </w:tc>
      </w:tr>
      <w:tr w:rsidR="007A2D5B" w14:paraId="1273BCC4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39D9AF69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F2B24A3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52964B8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009C914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62 (30.5%)</w:t>
            </w:r>
          </w:p>
        </w:tc>
      </w:tr>
      <w:tr w:rsidR="007A2D5B" w14:paraId="4D1D0302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D1D5D07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6A86DB62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 xml:space="preserve">5. Planning for </w:t>
            </w:r>
            <w:proofErr w:type="gramStart"/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end of life</w:t>
            </w:r>
            <w:proofErr w:type="gramEnd"/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 xml:space="preserve"> care is generally not necessary following a diagnosi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529B2062" w14:textId="0159A01B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4362B04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60 (29.6%)</w:t>
            </w:r>
          </w:p>
        </w:tc>
      </w:tr>
      <w:tr w:rsidR="007A2D5B" w14:paraId="5178116A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D09334C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1501E711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050A45C8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623AB85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0 (9.9%)</w:t>
            </w:r>
          </w:p>
        </w:tc>
      </w:tr>
      <w:tr w:rsidR="007A2D5B" w14:paraId="243A93A4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640F258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49DBD7D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327B1BA2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7DFEAAC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3 (60.6%)</w:t>
            </w:r>
          </w:p>
        </w:tc>
      </w:tr>
      <w:tr w:rsidR="007A2D5B" w14:paraId="5E3E6013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63EB52B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5EB93478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6. Blood vessel disease (vascular dementia) is the most common form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021ED78F" w14:textId="665FCBBA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4403501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88 (92.6%)</w:t>
            </w:r>
          </w:p>
        </w:tc>
      </w:tr>
      <w:tr w:rsidR="007A2D5B" w14:paraId="51B155C0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9F89B49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16A05F3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0B733198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D424080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 (1.5%)</w:t>
            </w:r>
          </w:p>
        </w:tc>
      </w:tr>
      <w:tr w:rsidR="007A2D5B" w14:paraId="113E99F4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B338C21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23939E9D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7138B198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701F5C7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 (5.9%)</w:t>
            </w:r>
          </w:p>
        </w:tc>
      </w:tr>
      <w:tr w:rsidR="007A2D5B" w14:paraId="44604D6F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29A4E422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35D0B28F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7. Blood vessel disease (vascular dementia) is the most common form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225EF95C" w14:textId="041786F3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090F6FE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47 (72.4%)</w:t>
            </w:r>
          </w:p>
        </w:tc>
      </w:tr>
      <w:tr w:rsidR="007A2D5B" w14:paraId="54869235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3D876906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ED4F2E2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1A768A91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0AE9492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8 (8.9%)</w:t>
            </w:r>
          </w:p>
        </w:tc>
      </w:tr>
      <w:tr w:rsidR="007A2D5B" w14:paraId="380A152C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49A3EE0B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30F00054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02495250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1E77897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8 (18.7%)</w:t>
            </w:r>
          </w:p>
        </w:tc>
      </w:tr>
      <w:tr w:rsidR="007A2D5B" w14:paraId="41C02BC0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shd w:val="clear" w:color="auto" w:fill="auto"/>
          </w:tcPr>
          <w:p w14:paraId="75DAFB11" w14:textId="77777777" w:rsidR="005D4AEA" w:rsidRPr="00C57AB4" w:rsidRDefault="00000000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Risks and health promotion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6CDEC351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8. Having high blood pressure increases a person’s risk of developing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38F7FC47" w14:textId="15A0D832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C960164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18 (58.1%)</w:t>
            </w:r>
          </w:p>
        </w:tc>
      </w:tr>
      <w:tr w:rsidR="007A2D5B" w14:paraId="148D0814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45B371A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3A5D8576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30D5CF5E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5811847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8 (18.7%)</w:t>
            </w:r>
          </w:p>
        </w:tc>
      </w:tr>
      <w:tr w:rsidR="007A2D5B" w14:paraId="3C7158F3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17BA828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FEEC58B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061D5C7D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F71D126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7 (23.2%)</w:t>
            </w:r>
          </w:p>
        </w:tc>
      </w:tr>
      <w:tr w:rsidR="007A2D5B" w14:paraId="6B2F4455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36E3A51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16C01FAD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9. Maintaining a healthy lifestyle does not reduce the risk of developing the most common form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638BF90D" w14:textId="5692A751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BDE5353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04 (51.2%)</w:t>
            </w:r>
          </w:p>
        </w:tc>
      </w:tr>
      <w:tr w:rsidR="007A2D5B" w14:paraId="326AF452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F5D5F07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C13439F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A15E774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55D2BEE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2 (10.8%)</w:t>
            </w:r>
          </w:p>
        </w:tc>
      </w:tr>
      <w:tr w:rsidR="007A2D5B" w14:paraId="715850F3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4C2BC3BB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4600C3E3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2667A4F9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1309F33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77 (37.9%)</w:t>
            </w:r>
          </w:p>
        </w:tc>
      </w:tr>
      <w:tr w:rsidR="007A2D5B" w14:paraId="44F90524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42669FE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30BD2EE2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0. Symptoms of depression can be mistaken for symptom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64BC665F" w14:textId="5329AE42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AB03549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4 (61.1%)</w:t>
            </w:r>
          </w:p>
        </w:tc>
      </w:tr>
      <w:tr w:rsidR="007A2D5B" w14:paraId="37A357F1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204704D4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5F910F2E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B005391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692C52E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0 (19.7%)</w:t>
            </w:r>
          </w:p>
        </w:tc>
      </w:tr>
      <w:tr w:rsidR="007A2D5B" w14:paraId="598B6C0F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071976A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0CA6F55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211E0811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8283524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9 (19.2%)</w:t>
            </w:r>
          </w:p>
        </w:tc>
      </w:tr>
      <w:tr w:rsidR="007A2D5B" w14:paraId="6050CA5C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4BD6E50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023DDE5D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1. Exercise is generally beneficial for people experiencing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1A884D76" w14:textId="010F0008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A1059C5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8 (23.6%)</w:t>
            </w:r>
          </w:p>
        </w:tc>
      </w:tr>
      <w:tr w:rsidR="007A2D5B" w14:paraId="3049ECE0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6700590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2922C7E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1CC1CD0B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1E3EEB8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2 (15.8%)</w:t>
            </w:r>
          </w:p>
        </w:tc>
      </w:tr>
      <w:tr w:rsidR="007A2D5B" w14:paraId="4C80E04B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F1113A9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D2BFC67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4B7EFC98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1AD32C0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3 (60.6%)</w:t>
            </w:r>
          </w:p>
        </w:tc>
      </w:tr>
      <w:tr w:rsidR="007A2D5B" w14:paraId="514CAA73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7297058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5BC7A44D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. Early diagnosis of dementia does not generally improve quality of life for people experiencing the condition.</w:t>
            </w:r>
          </w:p>
        </w:tc>
        <w:tc>
          <w:tcPr>
            <w:tcW w:w="2946" w:type="dxa"/>
            <w:shd w:val="clear" w:color="auto" w:fill="auto"/>
            <w:hideMark/>
          </w:tcPr>
          <w:p w14:paraId="14F710FE" w14:textId="3780F585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5538CC7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02 (50.2%)</w:t>
            </w:r>
          </w:p>
        </w:tc>
      </w:tr>
      <w:tr w:rsidR="007A2D5B" w14:paraId="053EA7A3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533D6CC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30C3FB7E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993F121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B966F74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4 (11.8%)</w:t>
            </w:r>
          </w:p>
        </w:tc>
      </w:tr>
      <w:tr w:rsidR="007A2D5B" w14:paraId="1E4F8378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4FB1BA4E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04534F9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2A0E3137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D82CF16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77 (37.9%)</w:t>
            </w:r>
          </w:p>
        </w:tc>
      </w:tr>
      <w:tr w:rsidR="007A2D5B" w14:paraId="6FAB27E4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B734B76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4122E8E6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3. The sudden onset of cognitive problems is characteristic of common form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734DA348" w14:textId="6957B526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47DF84C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94 (95.6%)</w:t>
            </w:r>
          </w:p>
        </w:tc>
      </w:tr>
      <w:tr w:rsidR="007A2D5B" w14:paraId="6C9E3DC2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4263D15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1A020DCC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BD8034E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903AA05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6 (3.0%)</w:t>
            </w:r>
          </w:p>
        </w:tc>
      </w:tr>
      <w:tr w:rsidR="007A2D5B" w14:paraId="57603825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DB4214F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526E817B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746A24D8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7147884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 (1.5%)</w:t>
            </w:r>
          </w:p>
        </w:tc>
      </w:tr>
      <w:tr w:rsidR="007A2D5B" w14:paraId="0612CA00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shd w:val="clear" w:color="auto" w:fill="auto"/>
          </w:tcPr>
          <w:p w14:paraId="2156B544" w14:textId="77777777" w:rsidR="005D4AEA" w:rsidRPr="00C57AB4" w:rsidRDefault="00000000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mmunication and behaviour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1674B2AB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4. It is impossible to communicate with a person who has advanced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15F7101B" w14:textId="64CD6332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231A850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53(75.4%)</w:t>
            </w:r>
          </w:p>
        </w:tc>
      </w:tr>
      <w:tr w:rsidR="007A2D5B" w14:paraId="191509F7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9DC19AD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2BD1B3C0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26E9A58B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C808256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3 (6.4%)</w:t>
            </w:r>
          </w:p>
        </w:tc>
      </w:tr>
      <w:tr w:rsidR="007A2D5B" w14:paraId="0BC8D33E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72C11C9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50B329AE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0452D401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89BCB07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7 (18.2%)</w:t>
            </w:r>
          </w:p>
        </w:tc>
      </w:tr>
      <w:tr w:rsidR="007A2D5B" w14:paraId="0545D2D9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325CA334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26EDC5C7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5. A person experiencing advanced dementia will not generally respond to changes in their physical environment.</w:t>
            </w:r>
          </w:p>
        </w:tc>
        <w:tc>
          <w:tcPr>
            <w:tcW w:w="2946" w:type="dxa"/>
            <w:shd w:val="clear" w:color="auto" w:fill="auto"/>
            <w:hideMark/>
          </w:tcPr>
          <w:p w14:paraId="0AC92C80" w14:textId="366360B0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2BCEFBB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64 (80.8%)</w:t>
            </w:r>
          </w:p>
        </w:tc>
      </w:tr>
      <w:tr w:rsidR="007A2D5B" w14:paraId="41B7BA44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2B67040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BFD218B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08FC8041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9D0FE46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1 (5.4%)</w:t>
            </w:r>
          </w:p>
        </w:tc>
      </w:tr>
      <w:tr w:rsidR="007A2D5B" w14:paraId="68545EAD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40719FB0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2080CBC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9DD746B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FC80AD4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8 (13.8%)</w:t>
            </w:r>
          </w:p>
        </w:tc>
      </w:tr>
      <w:tr w:rsidR="007A2D5B" w14:paraId="1873B009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7C0EFD6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0FBDA82E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6. It is important to correct a person with dementia when they are confused.</w:t>
            </w:r>
          </w:p>
        </w:tc>
        <w:tc>
          <w:tcPr>
            <w:tcW w:w="2946" w:type="dxa"/>
            <w:shd w:val="clear" w:color="auto" w:fill="auto"/>
            <w:hideMark/>
          </w:tcPr>
          <w:p w14:paraId="79E9B277" w14:textId="1D810C84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570838F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56 (76.8%)</w:t>
            </w:r>
          </w:p>
        </w:tc>
      </w:tr>
      <w:tr w:rsidR="007A2D5B" w14:paraId="56467864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29350DC1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35D7FB3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4F8E704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BC3815C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8 (8.9%)</w:t>
            </w:r>
          </w:p>
        </w:tc>
      </w:tr>
      <w:tr w:rsidR="007A2D5B" w14:paraId="016A75DC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8858997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5FC49F5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1AAE2F9F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765A4A8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9 (14.3%)</w:t>
            </w:r>
          </w:p>
        </w:tc>
      </w:tr>
      <w:tr w:rsidR="007A2D5B" w14:paraId="68A81AB9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C382E91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425F72FA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7. People experiencing advanced dementia often communicate through body language.</w:t>
            </w:r>
          </w:p>
        </w:tc>
        <w:tc>
          <w:tcPr>
            <w:tcW w:w="2946" w:type="dxa"/>
            <w:shd w:val="clear" w:color="auto" w:fill="auto"/>
            <w:hideMark/>
          </w:tcPr>
          <w:p w14:paraId="62CAC167" w14:textId="7AC9EFDA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76A6B6E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0 (59.1%)</w:t>
            </w:r>
          </w:p>
        </w:tc>
      </w:tr>
      <w:tr w:rsidR="007A2D5B" w14:paraId="4D2E6F6C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4161B27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2F1C68E2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FF0650A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46120A6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3 (16.3%)</w:t>
            </w:r>
          </w:p>
        </w:tc>
      </w:tr>
      <w:tr w:rsidR="007A2D5B" w14:paraId="5DB485ED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9756A77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881FDBE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2DF049CD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64C06F9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50 (24.6%)</w:t>
            </w:r>
          </w:p>
        </w:tc>
      </w:tr>
      <w:tr w:rsidR="007A2D5B" w14:paraId="75A3812A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182BE85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3FD3E3F6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8. Uncharacteristic behaviours in a person experiencing dementia are generally a response to unmet needs.</w:t>
            </w:r>
          </w:p>
        </w:tc>
        <w:tc>
          <w:tcPr>
            <w:tcW w:w="2946" w:type="dxa"/>
            <w:shd w:val="clear" w:color="auto" w:fill="auto"/>
            <w:hideMark/>
          </w:tcPr>
          <w:p w14:paraId="3EDD20B8" w14:textId="30037E79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43D1034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91 (44.8%)</w:t>
            </w:r>
          </w:p>
        </w:tc>
      </w:tr>
      <w:tr w:rsidR="007A2D5B" w14:paraId="13D1BCAC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C9F2624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2086EC8D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732D9CE9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7E97F9F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1 (20.2%)</w:t>
            </w:r>
          </w:p>
        </w:tc>
      </w:tr>
      <w:tr w:rsidR="007A2D5B" w14:paraId="627C105A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03FD804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5C4F00DF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DE148BF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6B0AA25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71 (35.0%)</w:t>
            </w:r>
          </w:p>
        </w:tc>
      </w:tr>
      <w:tr w:rsidR="007A2D5B" w14:paraId="27D9394B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4C8C2E67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38DCF9DD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9. Medications are the most effective way of treating behavioural symptom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106A61F7" w14:textId="1117C09A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C3CE991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72 (84.7%)</w:t>
            </w:r>
          </w:p>
        </w:tc>
      </w:tr>
      <w:tr w:rsidR="007A2D5B" w14:paraId="0A385B7E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377AF03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3181EBD8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0418A91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D6DD95B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6 (7.9%)</w:t>
            </w:r>
          </w:p>
        </w:tc>
      </w:tr>
      <w:tr w:rsidR="007A2D5B" w14:paraId="731A2308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2F1AA5AD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2C529A77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77FC9F0B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16E64B4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5 (7.4%)</w:t>
            </w:r>
          </w:p>
        </w:tc>
      </w:tr>
      <w:tr w:rsidR="007A2D5B" w14:paraId="76B59844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shd w:val="clear" w:color="auto" w:fill="auto"/>
          </w:tcPr>
          <w:p w14:paraId="4CBEDB59" w14:textId="77777777" w:rsidR="005D4AEA" w:rsidRPr="00C57AB4" w:rsidRDefault="00000000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are consideration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50F1BF78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0. People experiencing dementia do not generally have problems making decisions.</w:t>
            </w:r>
          </w:p>
        </w:tc>
        <w:tc>
          <w:tcPr>
            <w:tcW w:w="2946" w:type="dxa"/>
            <w:shd w:val="clear" w:color="auto" w:fill="auto"/>
            <w:hideMark/>
          </w:tcPr>
          <w:p w14:paraId="654B4C23" w14:textId="574482D9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4B4C9FC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75 (36.9%)</w:t>
            </w:r>
          </w:p>
        </w:tc>
      </w:tr>
      <w:tr w:rsidR="007A2D5B" w14:paraId="7E6D067D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2F9F7319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130F4C71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4CF45408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4488D99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9 (9.4%)</w:t>
            </w:r>
          </w:p>
        </w:tc>
      </w:tr>
      <w:tr w:rsidR="007A2D5B" w14:paraId="15A424B1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379ED66F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3951EE3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ACEDE01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D27A9A7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09 (53.7%)</w:t>
            </w:r>
          </w:p>
        </w:tc>
      </w:tr>
      <w:tr w:rsidR="007A2D5B" w14:paraId="6AE14D55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520568B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54A4EDD5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1. Movement is generally affected in the later stage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5644EE54" w14:textId="7A5CB3CB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D77E036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65 (32.0%)</w:t>
            </w:r>
          </w:p>
        </w:tc>
      </w:tr>
      <w:tr w:rsidR="007A2D5B" w14:paraId="4FA5FA69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6060AE49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80B22D3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E43DF9A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CE606F6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1 (20.2%)</w:t>
            </w:r>
          </w:p>
        </w:tc>
      </w:tr>
      <w:tr w:rsidR="007A2D5B" w14:paraId="4397B855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2D846F7A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4CB57349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68149ACC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98377CC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97 (47.8%)</w:t>
            </w:r>
          </w:p>
        </w:tc>
      </w:tr>
      <w:tr w:rsidR="007A2D5B" w14:paraId="1ED371A3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2E876C06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1C47DF2C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2. People with advanced dementia may have difficulty speaking.</w:t>
            </w:r>
          </w:p>
        </w:tc>
        <w:tc>
          <w:tcPr>
            <w:tcW w:w="2946" w:type="dxa"/>
            <w:shd w:val="clear" w:color="auto" w:fill="auto"/>
            <w:hideMark/>
          </w:tcPr>
          <w:p w14:paraId="0C496F48" w14:textId="516A615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783EDDE4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89 (43.8%)</w:t>
            </w:r>
          </w:p>
        </w:tc>
      </w:tr>
      <w:tr w:rsidR="007A2D5B" w14:paraId="0F9CBAC7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30BB2CCB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17B23287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2A492329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52D6A5A0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3 (21.2%)</w:t>
            </w:r>
          </w:p>
        </w:tc>
      </w:tr>
      <w:tr w:rsidR="007A2D5B" w14:paraId="12B22666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AB61AFF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7364CAE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492870D9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2F7E132B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71 (35.0%)</w:t>
            </w:r>
          </w:p>
        </w:tc>
      </w:tr>
      <w:tr w:rsidR="007A2D5B" w14:paraId="43474076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777DF5C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2CC0B121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3. People experiencing dementia often have difficulty learning new skills.</w:t>
            </w:r>
          </w:p>
        </w:tc>
        <w:tc>
          <w:tcPr>
            <w:tcW w:w="2946" w:type="dxa"/>
            <w:shd w:val="clear" w:color="auto" w:fill="auto"/>
            <w:hideMark/>
          </w:tcPr>
          <w:p w14:paraId="7757F742" w14:textId="79252456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04B588A1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64 (31.5%)</w:t>
            </w:r>
          </w:p>
        </w:tc>
      </w:tr>
      <w:tr w:rsidR="007A2D5B" w14:paraId="67318B0F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F80BCA5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28D1CE40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13E22B98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66AF1E7D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51 (25.1%)</w:t>
            </w:r>
          </w:p>
        </w:tc>
      </w:tr>
      <w:tr w:rsidR="007A2D5B" w14:paraId="6E7A1462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2B09CA2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C75D90D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5014BEA2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6E230E1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88 (43.3%)</w:t>
            </w:r>
          </w:p>
        </w:tc>
      </w:tr>
      <w:tr w:rsidR="007A2D5B" w14:paraId="63A004BD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C6CDBFA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573FE0B5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4. Difficulty eating and drinking generally occurs in the later stages of dementia.</w:t>
            </w:r>
          </w:p>
        </w:tc>
        <w:tc>
          <w:tcPr>
            <w:tcW w:w="2946" w:type="dxa"/>
            <w:shd w:val="clear" w:color="auto" w:fill="auto"/>
            <w:hideMark/>
          </w:tcPr>
          <w:p w14:paraId="489C6641" w14:textId="20F0005D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30BB809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10 (54.2%)</w:t>
            </w:r>
          </w:p>
        </w:tc>
      </w:tr>
      <w:tr w:rsidR="007A2D5B" w14:paraId="3FC576C0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0CE2ADD7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F33C926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30B8B1EA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88E2245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7 (13.3%)</w:t>
            </w:r>
          </w:p>
        </w:tc>
      </w:tr>
      <w:tr w:rsidR="007A2D5B" w14:paraId="377B9FF4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5697ABF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0A96A072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4F95EB96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57BBFD8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66 (32.5%)</w:t>
            </w:r>
          </w:p>
        </w:tc>
      </w:tr>
      <w:tr w:rsidR="007A2D5B" w14:paraId="284EF56B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CB42F5B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 w:val="restart"/>
            <w:shd w:val="clear" w:color="auto" w:fill="auto"/>
          </w:tcPr>
          <w:p w14:paraId="4789761F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25. Daily care for a person with advanced dementia is effective when it focuses on providing comfort.</w:t>
            </w:r>
          </w:p>
        </w:tc>
        <w:tc>
          <w:tcPr>
            <w:tcW w:w="2946" w:type="dxa"/>
            <w:shd w:val="clear" w:color="auto" w:fill="auto"/>
            <w:hideMark/>
          </w:tcPr>
          <w:p w14:paraId="7F8568B6" w14:textId="324AB2D9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Incorrect/do not know responses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C0F0C12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31 (15.3%)</w:t>
            </w:r>
          </w:p>
        </w:tc>
      </w:tr>
      <w:tr w:rsidR="007A2D5B" w14:paraId="57C91649" w14:textId="77777777" w:rsidTr="007A2D5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7829CC68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6939702" w14:textId="77777777" w:rsidR="005D4AEA" w:rsidRPr="00C57AB4" w:rsidRDefault="005D4AEA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171510DB" w14:textId="77777777" w:rsidR="005D4AEA" w:rsidRPr="00C57AB4" w:rsidRDefault="00000000" w:rsidP="0077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Partially 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1E344F0B" w14:textId="77777777" w:rsidR="005D4AEA" w:rsidRPr="00C57AB4" w:rsidRDefault="00000000" w:rsidP="0077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43 (21.2%)</w:t>
            </w:r>
          </w:p>
        </w:tc>
      </w:tr>
      <w:tr w:rsidR="007A2D5B" w14:paraId="073799C6" w14:textId="77777777" w:rsidTr="007A2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5868DEB0" w14:textId="77777777" w:rsidR="005D4AEA" w:rsidRPr="00C57AB4" w:rsidRDefault="005D4AEA" w:rsidP="007703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4A33DC8E" w14:textId="77777777" w:rsidR="005D4AEA" w:rsidRPr="00C57AB4" w:rsidRDefault="005D4AEA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</w:p>
        </w:tc>
        <w:tc>
          <w:tcPr>
            <w:tcW w:w="2946" w:type="dxa"/>
            <w:shd w:val="clear" w:color="auto" w:fill="auto"/>
            <w:hideMark/>
          </w:tcPr>
          <w:p w14:paraId="42A10C87" w14:textId="77777777" w:rsidR="005D4AEA" w:rsidRPr="00C57AB4" w:rsidRDefault="00000000" w:rsidP="00770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Correct response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376A61D2" w14:textId="77777777" w:rsidR="005D4AEA" w:rsidRPr="00C57AB4" w:rsidRDefault="00000000" w:rsidP="00770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</w:pPr>
            <w:r w:rsidRPr="00C57AB4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si-LK"/>
              </w:rPr>
              <w:t>129 (63.5%)</w:t>
            </w:r>
          </w:p>
        </w:tc>
      </w:tr>
    </w:tbl>
    <w:p w14:paraId="7B12E44B" w14:textId="77777777" w:rsidR="005D4AEA" w:rsidRDefault="00000000" w:rsidP="005D4A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57AB4">
        <w:rPr>
          <w:rFonts w:ascii="Times New Roman" w:hAnsi="Times New Roman" w:cs="Times New Roman"/>
          <w:sz w:val="24"/>
          <w:szCs w:val="24"/>
        </w:rPr>
        <w:t>DKAS, Dementia Knowledge Assessment Scale</w:t>
      </w:r>
    </w:p>
    <w:sectPr w:rsidR="005D4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1NDA1sjAwMDM3t7BU0lEKTi0uzszPAykwqgUA+FepXSwAAAA="/>
  </w:docVars>
  <w:rsids>
    <w:rsidRoot w:val="005D4AEA"/>
    <w:rsid w:val="004810AE"/>
    <w:rsid w:val="005D4AEA"/>
    <w:rsid w:val="006F379A"/>
    <w:rsid w:val="007703C5"/>
    <w:rsid w:val="007709D4"/>
    <w:rsid w:val="007A2D5B"/>
    <w:rsid w:val="00856E48"/>
    <w:rsid w:val="0093445C"/>
    <w:rsid w:val="0099737E"/>
    <w:rsid w:val="00B61FF1"/>
    <w:rsid w:val="00C57AB4"/>
    <w:rsid w:val="00CB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9563B4"/>
  <w15:chartTrackingRefBased/>
  <w15:docId w15:val="{CAC0E221-FB5F-416C-A7BF-BBF8EB8AA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AEA"/>
    <w:rPr>
      <w:rFonts w:cs="Lath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4A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D4A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Lath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8</cp:revision>
  <dcterms:created xsi:type="dcterms:W3CDTF">2023-04-10T08:55:00Z</dcterms:created>
  <dcterms:modified xsi:type="dcterms:W3CDTF">2024-06-2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5bf91a2ce15f63f0f752267d69d4bed034a5a1a141fe6b36da6a346b7542e</vt:lpwstr>
  </property>
  <property fmtid="{D5CDD505-2E9C-101B-9397-08002B2CF9AE}" pid="3" name="LE1">
    <vt:filetime>2024-06-29T14:02:03Z</vt:filetime>
  </property>
</Properties>
</file>